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0E65D" w14:textId="77777777" w:rsidR="00364D8C" w:rsidRDefault="00364D8C" w:rsidP="00364D8C">
      <w:pPr>
        <w:pStyle w:val="Heading1"/>
      </w:pPr>
      <w:bookmarkStart w:id="0" w:name="_GoBack"/>
      <w:bookmarkEnd w:id="0"/>
      <w:r>
        <w:t>Appendix 3: Primary studies full title</w:t>
      </w:r>
    </w:p>
    <w:p w14:paraId="02F25754" w14:textId="77777777" w:rsidR="00364D8C" w:rsidRDefault="00364D8C" w:rsidP="00364D8C">
      <w:r>
        <w:t>Aburizik 2013. A pilot randomized controlled trial of a depression and disease management programme delivered by phone.</w:t>
      </w:r>
    </w:p>
    <w:p w14:paraId="260CE751" w14:textId="77777777" w:rsidR="00364D8C" w:rsidRDefault="00364D8C" w:rsidP="00364D8C">
      <w:r>
        <w:t>Acierno 2016. Behavioural activation and therapeutic exposure for posttraumatic stress disorder: A noninferiority trial of treatment delivered in person versus home-based telehealth.</w:t>
      </w:r>
    </w:p>
    <w:p w14:paraId="5812D1F0" w14:textId="77777777" w:rsidR="00364D8C" w:rsidRDefault="00364D8C" w:rsidP="00364D8C">
      <w:r>
        <w:t>Acierno 2017. A non-inferiority trial of Prolonged Exposure for posttraumatic stress disorder: In person versus home-based telehealth.</w:t>
      </w:r>
    </w:p>
    <w:p w14:paraId="650CC7EA" w14:textId="77777777" w:rsidR="00364D8C" w:rsidRDefault="00364D8C" w:rsidP="00364D8C">
      <w:r>
        <w:t>Ahmed 2008. Feasibility of epilepsy follow-up care through telemedicine: a pilot study on the patient's perspective.</w:t>
      </w:r>
    </w:p>
    <w:p w14:paraId="365E5325" w14:textId="77777777" w:rsidR="00364D8C" w:rsidRDefault="00364D8C" w:rsidP="00364D8C">
      <w:r>
        <w:t xml:space="preserve">Amarendran 2011. The reliability of telepsychiatry for a neuropsychiatric assessment. </w:t>
      </w:r>
    </w:p>
    <w:p w14:paraId="5BA884F0" w14:textId="77777777" w:rsidR="00364D8C" w:rsidRDefault="00364D8C" w:rsidP="00364D8C">
      <w:r>
        <w:t>Andersson 2005. Internet-based self-help for depression: Randomised controlled trial</w:t>
      </w:r>
    </w:p>
    <w:p w14:paraId="6B00C480" w14:textId="77777777" w:rsidR="00364D8C" w:rsidRDefault="00364D8C" w:rsidP="00364D8C">
      <w:r>
        <w:t>Andersson 2009. Internet-based self-help versus one-session exposure in the treatment of spider phobia: A randomized controlled trial.</w:t>
      </w:r>
    </w:p>
    <w:p w14:paraId="177F501F" w14:textId="77777777" w:rsidR="00364D8C" w:rsidRDefault="00364D8C" w:rsidP="00364D8C">
      <w:r>
        <w:t>Andersson 2012. Internet-based psychodynamic versus cognitive behavioural guided self-help for generalized anxiety disorder: A randomized controlled trial.</w:t>
      </w:r>
    </w:p>
    <w:p w14:paraId="0A318537" w14:textId="77777777" w:rsidR="00364D8C" w:rsidRDefault="00364D8C" w:rsidP="00364D8C">
      <w:r>
        <w:t xml:space="preserve">Andersson 2012. Therapist experience and knowledge acquisition in internet-delivered CBT for social anxiety disorder: a randomized controlled trial. </w:t>
      </w:r>
    </w:p>
    <w:p w14:paraId="28D03B31" w14:textId="77777777" w:rsidR="00364D8C" w:rsidRDefault="00364D8C" w:rsidP="00364D8C">
      <w:r>
        <w:t xml:space="preserve">Andersson 2013. Internet-based exposure treatment versus one-session exposure treatment of snake phobia: A randomized controlled trial. </w:t>
      </w:r>
    </w:p>
    <w:p w14:paraId="577B80B8" w14:textId="77777777" w:rsidR="00364D8C" w:rsidRDefault="00364D8C" w:rsidP="00364D8C">
      <w:r>
        <w:t>Arnaert 2007. Attitudes towards videotelephones: An exploratory study of older adults with depression.</w:t>
      </w:r>
    </w:p>
    <w:p w14:paraId="3805FC58" w14:textId="77777777" w:rsidR="00364D8C" w:rsidRDefault="00364D8C" w:rsidP="00364D8C">
      <w:r>
        <w:t>Aziz 2004. Comparability of telephone and face-to-face interviews in assessing patients with posttraumatic stress disorder.</w:t>
      </w:r>
    </w:p>
    <w:p w14:paraId="58AE8C37" w14:textId="77777777" w:rsidR="00364D8C" w:rsidRDefault="00364D8C" w:rsidP="00364D8C">
      <w:r>
        <w:t>Baca 2007. Satisfaction with long-distance motivational interviewing for problem drinking.</w:t>
      </w:r>
    </w:p>
    <w:p w14:paraId="3B46086D" w14:textId="77777777" w:rsidR="00364D8C" w:rsidRDefault="00364D8C" w:rsidP="00364D8C">
      <w:r>
        <w:t xml:space="preserve">Barerra-Valencia 2017. Cost-effectiveness of synchronous vs. asynchronous telepsychiatry in prison inmates with depression. </w:t>
      </w:r>
    </w:p>
    <w:p w14:paraId="08BE0D66" w14:textId="77777777" w:rsidR="00364D8C" w:rsidRDefault="00364D8C" w:rsidP="00364D8C">
      <w:r>
        <w:t xml:space="preserve">Berger 2009. Internet-based treatment for social phobia: A randomized controlled trial. </w:t>
      </w:r>
    </w:p>
    <w:p w14:paraId="7E14C6AF" w14:textId="77777777" w:rsidR="00364D8C" w:rsidRDefault="00364D8C" w:rsidP="00364D8C">
      <w:r>
        <w:t xml:space="preserve">Berger 2011. Internet-based treatment of social phobia: A randomized controlled trial comparing unguided with two types of guided self-help. </w:t>
      </w:r>
    </w:p>
    <w:p w14:paraId="7E173676" w14:textId="77777777" w:rsidR="00364D8C" w:rsidRDefault="00364D8C" w:rsidP="00364D8C">
      <w:r>
        <w:t>Berger 2014. Internet-based guided self-help for several anxiety disorders: A randomized controlled trial comparing a tailored with a standardized disorder-specific approach.</w:t>
      </w:r>
    </w:p>
    <w:p w14:paraId="5B9135B1" w14:textId="77777777" w:rsidR="00364D8C" w:rsidRDefault="00364D8C" w:rsidP="00364D8C">
      <w:r>
        <w:t>Bergstrom 2010. Internet-versus group-administered cognitive behaviour therapy for panic disorder in a psychiatric setting: A randomised trial.</w:t>
      </w:r>
    </w:p>
    <w:p w14:paraId="6CC5A5A2" w14:textId="77777777" w:rsidR="00364D8C" w:rsidRDefault="00364D8C" w:rsidP="00364D8C">
      <w:r>
        <w:t>Bishop 2002. Client satisfaction in a feasibility study comparing face-to-face interviews with telepsychiatry.</w:t>
      </w:r>
    </w:p>
    <w:p w14:paraId="75702BFD" w14:textId="77777777" w:rsidR="00364D8C" w:rsidRDefault="00364D8C" w:rsidP="00364D8C">
      <w:r>
        <w:lastRenderedPageBreak/>
        <w:t>Bouchard 2004. Delivering cognitive-behaviour therapy for panic disorder with agoraphobia in videoconference.</w:t>
      </w:r>
    </w:p>
    <w:p w14:paraId="6B5477BA" w14:textId="77777777" w:rsidR="00364D8C" w:rsidRDefault="00364D8C" w:rsidP="00364D8C">
      <w:r>
        <w:t>Brøndbo 2012. Agreement on web-based diagnoses and severity of mental health problems in Norwegian child and adolescent mental health services.</w:t>
      </w:r>
    </w:p>
    <w:p w14:paraId="22820D4A" w14:textId="77777777" w:rsidR="00364D8C" w:rsidRDefault="00364D8C" w:rsidP="00364D8C">
      <w:r>
        <w:t xml:space="preserve">Brooks 2013. Reaching rural communities with culturally appropriate care: A model for adapting remote monitoring to American Indian veterans with posttraumatic stress disorder. </w:t>
      </w:r>
    </w:p>
    <w:p w14:paraId="724486F4" w14:textId="77777777" w:rsidR="00364D8C" w:rsidRDefault="00364D8C" w:rsidP="00364D8C">
      <w:r>
        <w:t>Burke 1995. The reliability and validity of the Geriatric Depression Rating Scale administered by telephone.</w:t>
      </w:r>
    </w:p>
    <w:p w14:paraId="49FA2BE3" w14:textId="77777777" w:rsidR="00364D8C" w:rsidRDefault="00364D8C" w:rsidP="00364D8C">
      <w:r>
        <w:t>Butler 2012. Cost analysis of store-and-forward telepsychiatry as a consultation model for primary care.</w:t>
      </w:r>
    </w:p>
    <w:p w14:paraId="1D727703" w14:textId="77777777" w:rsidR="00364D8C" w:rsidRDefault="00364D8C" w:rsidP="00364D8C">
      <w:r>
        <w:t>Cacciola 1999. Comparability of telephone and in-person structured clinical interview for DSM-III-R (SCID) diagnoses.</w:t>
      </w:r>
    </w:p>
    <w:p w14:paraId="4B4C75DF" w14:textId="77777777" w:rsidR="00364D8C" w:rsidRDefault="00364D8C" w:rsidP="00364D8C">
      <w:r>
        <w:t xml:space="preserve">Carlbring 2004. Treatment of panic disorder: Live therapy vs. self-help via the internet. </w:t>
      </w:r>
    </w:p>
    <w:p w14:paraId="4F52C64D" w14:textId="77777777" w:rsidR="00364D8C" w:rsidRDefault="00364D8C" w:rsidP="00364D8C">
      <w:r>
        <w:t xml:space="preserve">Carlbring 2006. Remote treatment of panic disorder: A randomized trial of internet-based cognitive behaviour therapy supplemented with telephone calls. </w:t>
      </w:r>
    </w:p>
    <w:p w14:paraId="358E4D18" w14:textId="77777777" w:rsidR="00364D8C" w:rsidRDefault="00364D8C" w:rsidP="00364D8C">
      <w:r>
        <w:t xml:space="preserve">Carlbring 2007. Treatment of social phobia: Randomised trial of internet-delivered cognitive-behavioural therapy with telephone support. </w:t>
      </w:r>
    </w:p>
    <w:p w14:paraId="2F305262" w14:textId="77777777" w:rsidR="00364D8C" w:rsidRDefault="00364D8C" w:rsidP="00364D8C">
      <w:r>
        <w:t>Carlson 2012. Telehealth-delivered group smoking cessation for rural and urban participants: Feasibility and cessation rates.</w:t>
      </w:r>
    </w:p>
    <w:p w14:paraId="6BD54A12" w14:textId="77777777" w:rsidR="00364D8C" w:rsidRDefault="00364D8C" w:rsidP="00364D8C">
      <w:r>
        <w:t>Cernvall 2015. Internet-based guided self-help for parents of children on cancer treatment: A randomized controlled trial.</w:t>
      </w:r>
    </w:p>
    <w:p w14:paraId="708797E3" w14:textId="77777777" w:rsidR="00364D8C" w:rsidRDefault="00364D8C" w:rsidP="00364D8C">
      <w:r>
        <w:t xml:space="preserve">Chang 1999. Cognitive-behavioural intervention for homebound caregivers of persons with dementia. </w:t>
      </w:r>
    </w:p>
    <w:p w14:paraId="1CDAC957" w14:textId="77777777" w:rsidR="00364D8C" w:rsidRDefault="00364D8C" w:rsidP="00364D8C">
      <w:r>
        <w:t>Chang 2004. Perceived helpfulness of telephone calls.</w:t>
      </w:r>
    </w:p>
    <w:p w14:paraId="106ADB69" w14:textId="77777777" w:rsidR="00364D8C" w:rsidRDefault="00364D8C" w:rsidP="00364D8C">
      <w:r>
        <w:t xml:space="preserve">Chang 2018. Expanding access to buprenorphine treatment in rural areas with telemedicine. </w:t>
      </w:r>
    </w:p>
    <w:p w14:paraId="6E700596" w14:textId="77777777" w:rsidR="00364D8C" w:rsidRDefault="00364D8C" w:rsidP="00364D8C">
      <w:r>
        <w:t>Chiu 2009. Internet-based care-giver support for Chinese Canadians taking care of a family member with Alzheimer disease and related dementia.</w:t>
      </w:r>
    </w:p>
    <w:p w14:paraId="5A933F68" w14:textId="77777777" w:rsidR="00364D8C" w:rsidRDefault="00364D8C" w:rsidP="00364D8C">
      <w:r>
        <w:t>Choi 2012. culturally attuned Internet treatment for depression amongst Chinese Australians: a randomised controlled trial.</w:t>
      </w:r>
    </w:p>
    <w:p w14:paraId="5DF4529E" w14:textId="77777777" w:rsidR="00364D8C" w:rsidRDefault="00364D8C" w:rsidP="00364D8C">
      <w:r>
        <w:t>Choi 2014. Acceptance of home-based telehealth problem-solving therapy for depressed low income homebound older adults: qualitative interviews with the participants and aging-service case managers.</w:t>
      </w:r>
    </w:p>
    <w:p w14:paraId="01126F70" w14:textId="77777777" w:rsidR="00364D8C" w:rsidRDefault="00364D8C" w:rsidP="00364D8C">
      <w:r>
        <w:t xml:space="preserve">Choi 2014. </w:t>
      </w:r>
      <w:proofErr w:type="gramStart"/>
      <w:r>
        <w:t>Six month</w:t>
      </w:r>
      <w:proofErr w:type="gramEnd"/>
      <w:r>
        <w:t xml:space="preserve"> postintervention depression and disability outcomes of in-home telehealth problem-solving therapy for depressed, low-income homebound older adult.</w:t>
      </w:r>
    </w:p>
    <w:p w14:paraId="3B49CEB7" w14:textId="77777777" w:rsidR="00364D8C" w:rsidRDefault="00364D8C" w:rsidP="00364D8C">
      <w:r>
        <w:t>Choi 2014. Telehealth problem-solving therapy for depressed low-income homebound older adults.</w:t>
      </w:r>
    </w:p>
    <w:p w14:paraId="198C10B6" w14:textId="77777777" w:rsidR="00364D8C" w:rsidRDefault="00364D8C" w:rsidP="00364D8C">
      <w:r>
        <w:t>Chong 2012. Feasibility and acceptability of clinic-based telepsychiatry for low-income Hispanic primary care patients.</w:t>
      </w:r>
    </w:p>
    <w:p w14:paraId="2D69C6F9" w14:textId="77777777" w:rsidR="00364D8C" w:rsidRDefault="00364D8C" w:rsidP="00364D8C">
      <w:r>
        <w:lastRenderedPageBreak/>
        <w:t>Clapp 2016. Patterns of change in response to prolonged exposure: Implications for treatment outcome.</w:t>
      </w:r>
    </w:p>
    <w:p w14:paraId="4E03026B" w14:textId="77777777" w:rsidR="00364D8C" w:rsidRDefault="00364D8C" w:rsidP="00364D8C">
      <w:r>
        <w:t>Conn 2013. Program evaluation of a telepsychiatry service for older adults connecting a university-affiliated geriatric centre to a rural psychogeriatric outreach service in Northwest Ontario.</w:t>
      </w:r>
    </w:p>
    <w:p w14:paraId="6480930B" w14:textId="77777777" w:rsidR="00364D8C" w:rsidRDefault="00364D8C" w:rsidP="00364D8C">
      <w:r>
        <w:t xml:space="preserve">Cowain 2001. Cognitive-behavioural therapy via videoconferencing to a rural area. </w:t>
      </w:r>
    </w:p>
    <w:p w14:paraId="3395F479" w14:textId="77777777" w:rsidR="00364D8C" w:rsidRDefault="00364D8C" w:rsidP="00364D8C">
      <w:r>
        <w:t>Crippa 2008. Comparability between telephone and face-to-face structured clinical interview for DSM-IV in assessing social anxiety disorder.</w:t>
      </w:r>
    </w:p>
    <w:p w14:paraId="1AD099E1" w14:textId="77777777" w:rsidR="00364D8C" w:rsidRDefault="00364D8C" w:rsidP="00364D8C">
      <w:r>
        <w:t>Crowe 2016. A pilot program in rural telepsychiatry for deaf and hard of hearing populations.</w:t>
      </w:r>
    </w:p>
    <w:p w14:paraId="4FAC10FF" w14:textId="77777777" w:rsidR="00364D8C" w:rsidRDefault="00364D8C" w:rsidP="00364D8C">
      <w:r>
        <w:t xml:space="preserve">Davis 2004. A comparison of in-home and telephone-based skill training interventions with caregivers of persons with dementia. </w:t>
      </w:r>
    </w:p>
    <w:p w14:paraId="1714F2B0" w14:textId="77777777" w:rsidR="00364D8C" w:rsidRDefault="00364D8C" w:rsidP="00364D8C">
      <w:r>
        <w:t>De Las Cuevas 2003. Telepsychiatry in the Canary Islands: User acceptance and satisfaction.</w:t>
      </w:r>
    </w:p>
    <w:p w14:paraId="19AEFA92" w14:textId="77777777" w:rsidR="00364D8C" w:rsidRDefault="00364D8C" w:rsidP="00364D8C">
      <w:r>
        <w:t>De Las Cuevas 2006. Randomized clinical trial of telepsychiatry through videoconference versus face-to-face conventional psychiatric treatment.</w:t>
      </w:r>
    </w:p>
    <w:p w14:paraId="68CF6218" w14:textId="77777777" w:rsidR="00364D8C" w:rsidRDefault="00364D8C" w:rsidP="00364D8C">
      <w:r>
        <w:t xml:space="preserve">De Leo 2014. A brief behavioural telehealth intervention for veterans with alcohol misuse problems in VA primary care. </w:t>
      </w:r>
    </w:p>
    <w:p w14:paraId="76F30F41" w14:textId="77777777" w:rsidR="00364D8C" w:rsidRDefault="00364D8C" w:rsidP="00364D8C">
      <w:r>
        <w:t xml:space="preserve">Demiris 2011. Use of videophones to deliver a cognitive-behavioural therapy to hospice caregivers. </w:t>
      </w:r>
    </w:p>
    <w:p w14:paraId="659D16F7" w14:textId="77777777" w:rsidR="00364D8C" w:rsidRDefault="00364D8C" w:rsidP="00364D8C">
      <w:r>
        <w:t>Dobkin 2011. Telephone-based cognitive-behavioural therapy for depression in Parkinson disease.</w:t>
      </w:r>
    </w:p>
    <w:p w14:paraId="5686E05D" w14:textId="77777777" w:rsidR="00364D8C" w:rsidRDefault="00364D8C" w:rsidP="00364D8C">
      <w:r>
        <w:t>DuHamel 2010. Randomized clinical trial of telephone-administered cognitive-behavioural therapy to reduce post-traumatic stress disorder and distress symptoms after hematopoietic stem-cell transplantation.</w:t>
      </w:r>
    </w:p>
    <w:p w14:paraId="0F5A3970" w14:textId="77777777" w:rsidR="00364D8C" w:rsidRDefault="00364D8C" w:rsidP="00364D8C">
      <w:r>
        <w:t xml:space="preserve">Dunstan 2012. Treatment via videoconferencing: a pilot study of delivery by clinical psychology trainees. </w:t>
      </w:r>
    </w:p>
    <w:p w14:paraId="135A3583" w14:textId="77777777" w:rsidR="00364D8C" w:rsidRDefault="00364D8C" w:rsidP="00364D8C">
      <w:r>
        <w:t>Dwight-Johnson 2011. Telephone-based cognitive-behavioural therapy for Latino patients living in rural areas: a randomized pilot study.</w:t>
      </w:r>
    </w:p>
    <w:p w14:paraId="06C3A26F" w14:textId="77777777" w:rsidR="00364D8C" w:rsidRDefault="00364D8C" w:rsidP="00364D8C">
      <w:r>
        <w:t>Egede 2016. Psychotherapy for depression in older veterans via telemedicine: Effect on quality of life, satisfaction, treatment credibility, and service delivery perception.</w:t>
      </w:r>
    </w:p>
    <w:p w14:paraId="1A3B2683" w14:textId="77777777" w:rsidR="00364D8C" w:rsidRDefault="00364D8C" w:rsidP="00364D8C">
      <w:r>
        <w:t>Egede 2017. Trajectory of cost overtime after psychotherapy for depression in older veterans via telemedicine.</w:t>
      </w:r>
    </w:p>
    <w:p w14:paraId="6A412D2E" w14:textId="77777777" w:rsidR="00364D8C" w:rsidRDefault="00364D8C" w:rsidP="00364D8C">
      <w:r>
        <w:t xml:space="preserve">Eibl 2017. The effectiveness of telemedicine-delivered opioid agonist therapy in a supervised clinical setting. </w:t>
      </w:r>
    </w:p>
    <w:p w14:paraId="616F2363" w14:textId="77777777" w:rsidR="00364D8C" w:rsidRDefault="00364D8C" w:rsidP="00364D8C">
      <w:r>
        <w:t>Eisdorfer 2003. The effect of a family therapy and technology-based intervention on caregiving depression.</w:t>
      </w:r>
    </w:p>
    <w:p w14:paraId="7FAD7975" w14:textId="77777777" w:rsidR="00364D8C" w:rsidRDefault="00364D8C" w:rsidP="00364D8C">
      <w:r>
        <w:t>Elford 2000. A randomized, controlled trial of child psychiatric assessments conducted using videoconferencing.</w:t>
      </w:r>
    </w:p>
    <w:p w14:paraId="3D197E4E" w14:textId="77777777" w:rsidR="00364D8C" w:rsidRDefault="00364D8C" w:rsidP="00364D8C">
      <w:r>
        <w:t>Elford 2001. A prospective satisfaction study and cost analysis of a pilot child telepsychiatry service in Newfoundland.</w:t>
      </w:r>
    </w:p>
    <w:p w14:paraId="160F5978" w14:textId="77777777" w:rsidR="00364D8C" w:rsidRDefault="00364D8C" w:rsidP="00364D8C">
      <w:r>
        <w:lastRenderedPageBreak/>
        <w:t xml:space="preserve">Engel 2015. Delivery of self-training and education for stressful </w:t>
      </w:r>
      <w:proofErr w:type="gramStart"/>
      <w:r>
        <w:t>situations(</w:t>
      </w:r>
      <w:proofErr w:type="gramEnd"/>
      <w:r>
        <w:t xml:space="preserve">DESTRESS-PC): A randomized trial of nurse assisted online self-management for PTSD in primary care. </w:t>
      </w:r>
    </w:p>
    <w:p w14:paraId="65E80FFB" w14:textId="77777777" w:rsidR="00364D8C" w:rsidRDefault="00364D8C" w:rsidP="00364D8C">
      <w:r>
        <w:t>Evans 2004. Assessing mental health in primary care research using standardized scales: can it be carried out over the telephone?</w:t>
      </w:r>
    </w:p>
    <w:p w14:paraId="12BA03A7" w14:textId="77777777" w:rsidR="00364D8C" w:rsidRDefault="00364D8C" w:rsidP="00364D8C">
      <w:r>
        <w:t xml:space="preserve">Finkel 2007. E-care: a telecommunications technology intervention for family caregivers of dementia patients. </w:t>
      </w:r>
    </w:p>
    <w:p w14:paraId="052ACDA0" w14:textId="77777777" w:rsidR="00364D8C" w:rsidRDefault="00364D8C" w:rsidP="00364D8C">
      <w:r>
        <w:t>Fitt 2012. Metacognitive therapy for obsessive compulsive disorder by videoconference: a preliminary study.</w:t>
      </w:r>
    </w:p>
    <w:p w14:paraId="561F3031" w14:textId="77777777" w:rsidR="00364D8C" w:rsidRDefault="00364D8C" w:rsidP="00364D8C">
      <w:r>
        <w:t xml:space="preserve">Fortney 2007. A randomized trial of telemedicine-based collaborative care for depression. </w:t>
      </w:r>
    </w:p>
    <w:p w14:paraId="0588A311" w14:textId="77777777" w:rsidR="00364D8C" w:rsidRDefault="00364D8C" w:rsidP="00364D8C">
      <w:r>
        <w:t>Fortney 2013. Practice-based versus telemedicine-based collaborative care for depression in rural federally qualified health centres: a pragmatic randomized comparative effectiveness trial.</w:t>
      </w:r>
    </w:p>
    <w:p w14:paraId="65E47FCA" w14:textId="77777777" w:rsidR="00364D8C" w:rsidRDefault="00364D8C" w:rsidP="00364D8C">
      <w:r>
        <w:t>Fortney 2015. Telemedicine based collaborative care for posttraumatic stress disorder: a randomized clinical trial</w:t>
      </w:r>
    </w:p>
    <w:p w14:paraId="0A076691" w14:textId="77777777" w:rsidR="00364D8C" w:rsidRDefault="00364D8C" w:rsidP="00364D8C">
      <w:r>
        <w:t>Frank 2017. Video conference-based psychotherapeutic follow-up treatment. qualitative case study using CBASP approach.</w:t>
      </w:r>
    </w:p>
    <w:p w14:paraId="58F677A8" w14:textId="77777777" w:rsidR="00364D8C" w:rsidRDefault="00364D8C" w:rsidP="00364D8C">
      <w:r>
        <w:t xml:space="preserve">Franklin 2016. Face to face but not in the same place: A pilot study of prolonged exposure therapy. </w:t>
      </w:r>
    </w:p>
    <w:p w14:paraId="02593D9A" w14:textId="77777777" w:rsidR="00364D8C" w:rsidRDefault="00364D8C" w:rsidP="00364D8C">
      <w:proofErr w:type="gramStart"/>
      <w:r>
        <w:t>Frueh  2007</w:t>
      </w:r>
      <w:proofErr w:type="gramEnd"/>
      <w:r>
        <w:t>. A randomized trial of telepsychiatry for post-traumatic stress disorder. </w:t>
      </w:r>
    </w:p>
    <w:p w14:paraId="349D010E" w14:textId="77777777" w:rsidR="00364D8C" w:rsidRDefault="00364D8C" w:rsidP="00364D8C">
      <w:r>
        <w:t>Frueh 2005. Telehealth service delivery for persons with alcoholism.</w:t>
      </w:r>
    </w:p>
    <w:p w14:paraId="063E5434" w14:textId="77777777" w:rsidR="00364D8C" w:rsidRDefault="00364D8C" w:rsidP="00364D8C">
      <w:r>
        <w:t>Frueh 2007. Therapist adherence and competence with manualized cognitive-behavioural therapy for PTSD delivered via videoconferencing technology.</w:t>
      </w:r>
    </w:p>
    <w:p w14:paraId="2030F867" w14:textId="77777777" w:rsidR="00364D8C" w:rsidRDefault="00364D8C" w:rsidP="00364D8C">
      <w:r>
        <w:t xml:space="preserve">Furmark 2009. Guided and unguided self-help for social anxiety disorder: Randomised controlled trial. </w:t>
      </w:r>
    </w:p>
    <w:p w14:paraId="11B65306" w14:textId="77777777" w:rsidR="00364D8C" w:rsidRDefault="00364D8C" w:rsidP="00364D8C">
      <w:r>
        <w:t xml:space="preserve">Gant 2007. Comparative outcomes of two distance-based interventions for male caregivers of family members with dementia. </w:t>
      </w:r>
    </w:p>
    <w:p w14:paraId="1A9BCB39" w14:textId="77777777" w:rsidR="00364D8C" w:rsidRDefault="00364D8C" w:rsidP="00364D8C">
      <w:r>
        <w:t>Garzon-maldonado 2017. An assessment of telephone assistance systems for caregivers of patients with Alzheimer’s disease.</w:t>
      </w:r>
    </w:p>
    <w:p w14:paraId="65D00C77" w14:textId="77777777" w:rsidR="00364D8C" w:rsidRDefault="00364D8C" w:rsidP="00364D8C">
      <w:r>
        <w:t>Gerlach-Reinholz 2017. Telefoncoaching bei depression [telephone coaching for depression].</w:t>
      </w:r>
    </w:p>
    <w:p w14:paraId="797B2B5C" w14:textId="77777777" w:rsidR="00364D8C" w:rsidRDefault="00364D8C" w:rsidP="00364D8C">
      <w:r>
        <w:t>Germain 2009. Effectiveness of cognitive behavioural therapy administered by videoconference for post-traumatic stress disorder.</w:t>
      </w:r>
    </w:p>
    <w:p w14:paraId="053B6B7A" w14:textId="77777777" w:rsidR="00364D8C" w:rsidRDefault="00364D8C" w:rsidP="00364D8C">
      <w:r>
        <w:t>Glueckauf 2012. Telephone-based, cognitive-behavioural therapy for African American dementia caregivers with depression: initial findings.</w:t>
      </w:r>
    </w:p>
    <w:p w14:paraId="5396CEF5" w14:textId="77777777" w:rsidR="00364D8C" w:rsidRDefault="00364D8C" w:rsidP="00364D8C">
      <w:r>
        <w:t>Godelski 2012. Home telemental health implementation and outcomes using electronic messaging.</w:t>
      </w:r>
    </w:p>
    <w:p w14:paraId="5B8E6A37" w14:textId="77777777" w:rsidR="00364D8C" w:rsidRDefault="00364D8C" w:rsidP="00364D8C">
      <w:r>
        <w:t>Gonzalez 2015. Telehealth videoconferencing psychotherapy in rural primary care.</w:t>
      </w:r>
    </w:p>
    <w:p w14:paraId="018D9853" w14:textId="77777777" w:rsidR="00364D8C" w:rsidRDefault="00364D8C" w:rsidP="00364D8C">
      <w:r>
        <w:t>Greene 2010. How does tele-mental health affect group therapy process? Secondary analysis of a noninferiority trial.</w:t>
      </w:r>
    </w:p>
    <w:p w14:paraId="3019618C" w14:textId="77777777" w:rsidR="00364D8C" w:rsidRDefault="00364D8C" w:rsidP="00364D8C">
      <w:r>
        <w:t>Greenwood 2004. Evaluation of a rural telepsychiatry service.</w:t>
      </w:r>
    </w:p>
    <w:p w14:paraId="58C016F2" w14:textId="77777777" w:rsidR="00364D8C" w:rsidRDefault="00364D8C" w:rsidP="00364D8C">
      <w:r>
        <w:lastRenderedPageBreak/>
        <w:t xml:space="preserve">Griffiths 2006. Telemedicine as a means of delivering cognitive-behavioural therapy to rural and remote mental health clients. </w:t>
      </w:r>
    </w:p>
    <w:p w14:paraId="5C3D1425" w14:textId="77777777" w:rsidR="00364D8C" w:rsidRDefault="00364D8C" w:rsidP="00364D8C">
      <w:r>
        <w:t>Gros 2011. Exposure therapy for PTSD delivered to veterans via telehealth: predictors of treatment completion and outcome and comparison to treatment delivered in person.</w:t>
      </w:r>
    </w:p>
    <w:p w14:paraId="2E3AC9E0" w14:textId="77777777" w:rsidR="00364D8C" w:rsidRDefault="00364D8C" w:rsidP="00364D8C">
      <w:r>
        <w:t xml:space="preserve">Gros 2012. Behavioural activation and therapeutic exposure: An investigation of relative symptom changes in PTSD and depression during the course of integrated behavioural activation, situational exposure, and imaginal exposure techniques. </w:t>
      </w:r>
    </w:p>
    <w:p w14:paraId="205F6893" w14:textId="77777777" w:rsidR="00364D8C" w:rsidRDefault="00364D8C" w:rsidP="00364D8C">
      <w:r>
        <w:t>Gros 2016. Treatment satisfaction of home-based telehealth versus in person delivery of prolonged exposure for combat-related PTSD in veterans.</w:t>
      </w:r>
    </w:p>
    <w:p w14:paraId="073B8CD9" w14:textId="77777777" w:rsidR="00364D8C" w:rsidRDefault="00364D8C" w:rsidP="00364D8C">
      <w:r>
        <w:t>Grubbs 2015. Predictors of initiation and engagement of cognitive processing therapy among veterans with PTSD enrolled in collaborative care.</w:t>
      </w:r>
    </w:p>
    <w:p w14:paraId="12971236" w14:textId="77777777" w:rsidR="00364D8C" w:rsidRDefault="00364D8C" w:rsidP="00364D8C">
      <w:r>
        <w:t>Grubbs 2017. Usual care for rural veterans with posttraumatic stress disorder.</w:t>
      </w:r>
    </w:p>
    <w:p w14:paraId="48A26FFE" w14:textId="77777777" w:rsidR="00364D8C" w:rsidRDefault="00364D8C" w:rsidP="00364D8C">
      <w:r>
        <w:t>Hajebi 2012. Telephone versus face-to-face administration of the structured clinical interview for diagnostic and statistical manual of mental disorders, fourth edition, for diagnosis of psychotic disorders.</w:t>
      </w:r>
    </w:p>
    <w:p w14:paraId="1AAF3CF7" w14:textId="77777777" w:rsidR="00364D8C" w:rsidRDefault="00364D8C" w:rsidP="00364D8C">
      <w:r>
        <w:t>Hassija 2011. The effectiveness and feasibility of videoconferencing technology to provide evidence-based treatment to rural domestic violence and sexual assault populations.</w:t>
      </w:r>
    </w:p>
    <w:p w14:paraId="4FC29377" w14:textId="77777777" w:rsidR="00364D8C" w:rsidRDefault="00364D8C" w:rsidP="00364D8C">
      <w:r>
        <w:t xml:space="preserve">Hedman 2011. Internet-based cognitive behaviour therapy vs. cognitive behavioural group therapy for social anxiety disorder: A randomized controlled non-inferiority trial. </w:t>
      </w:r>
    </w:p>
    <w:p w14:paraId="76A01DDC" w14:textId="77777777" w:rsidR="00364D8C" w:rsidRDefault="00364D8C" w:rsidP="00364D8C">
      <w:r>
        <w:t xml:space="preserve">Hernandez-Tejada 2014. Early treatment withdrawal from evidence-based psychotherapy for PTSD: Telemedicine and in-person parameters. </w:t>
      </w:r>
    </w:p>
    <w:p w14:paraId="77A674C2" w14:textId="77777777" w:rsidR="00364D8C" w:rsidRDefault="00364D8C" w:rsidP="00364D8C">
      <w:r>
        <w:t>Hilty 2007.  A randomized controlled trial of disease management modules, including telepsychiatric care for depression in rural primary care.</w:t>
      </w:r>
    </w:p>
    <w:p w14:paraId="47DA2FC9" w14:textId="77777777" w:rsidR="00364D8C" w:rsidRDefault="00364D8C" w:rsidP="00364D8C">
      <w:r>
        <w:t>Himelhoch 2011. Feasibility of telephone- based cognitive behavioural therapy targeting major depression among urban dwelling African-American people with co-occurring HIV.</w:t>
      </w:r>
    </w:p>
    <w:p w14:paraId="18680EDC" w14:textId="77777777" w:rsidR="00364D8C" w:rsidRDefault="00364D8C" w:rsidP="00364D8C">
      <w:r>
        <w:t>Himle 2006. Videoconferencing-based cognitive-behavioural therapy for obsessive-compulsive disorder.</w:t>
      </w:r>
    </w:p>
    <w:p w14:paraId="6B0EC36B" w14:textId="77777777" w:rsidR="00364D8C" w:rsidRDefault="00364D8C" w:rsidP="00364D8C">
      <w:r>
        <w:t>Hull 2017. A study of asynchronous mobile-enabled SMS text psychotherapy.</w:t>
      </w:r>
    </w:p>
    <w:p w14:paraId="306BD43C" w14:textId="77777777" w:rsidR="00364D8C" w:rsidRDefault="00364D8C" w:rsidP="00364D8C">
      <w:r>
        <w:t>Ivarsson 2014. Guided internet-delivered cognitive behaviour therapy for post-traumatic stress disorder: A randomized controlled trial.</w:t>
      </w:r>
    </w:p>
    <w:p w14:paraId="33B9DF15" w14:textId="77777777" w:rsidR="00364D8C" w:rsidRDefault="00364D8C" w:rsidP="00364D8C">
      <w:r>
        <w:t>Jaconis 2017. Concurrent treatment of PTSD and alcohol use disorder via telehealth in a female Iraq veteran.</w:t>
      </w:r>
    </w:p>
    <w:p w14:paraId="7CB007EF" w14:textId="77777777" w:rsidR="00364D8C" w:rsidRDefault="00364D8C" w:rsidP="00364D8C">
      <w:r>
        <w:t>Jang 2014. Telecounselling for the linguistically isolated: a pilot study with older Korean immigrants</w:t>
      </w:r>
    </w:p>
    <w:p w14:paraId="082D5DD4" w14:textId="77777777" w:rsidR="00364D8C" w:rsidRDefault="00364D8C" w:rsidP="00364D8C">
      <w:r>
        <w:t xml:space="preserve">Johnston 2011. </w:t>
      </w:r>
      <w:proofErr w:type="gramStart"/>
      <w:r>
        <w:t>A</w:t>
      </w:r>
      <w:proofErr w:type="gramEnd"/>
      <w:r>
        <w:t xml:space="preserve"> RCT of a transdiagnostic internet-delivered treatment for three anxiety disorders: Examination of support roles and disorder specific outcomes. </w:t>
      </w:r>
    </w:p>
    <w:p w14:paraId="4F75472F" w14:textId="77777777" w:rsidR="00364D8C" w:rsidRDefault="00364D8C" w:rsidP="00364D8C">
      <w:r>
        <w:t>Jones 2012. Acceptability and cost-effectiveness of military telehealth mental health screening.</w:t>
      </w:r>
    </w:p>
    <w:p w14:paraId="6138C69D" w14:textId="77777777" w:rsidR="00364D8C" w:rsidRDefault="00364D8C" w:rsidP="00364D8C">
      <w:r>
        <w:lastRenderedPageBreak/>
        <w:t>Jones 2014. Technology-enhanced program for child disruptive behaviour disorders: development and pilot randomized control trial.</w:t>
      </w:r>
    </w:p>
    <w:p w14:paraId="5A286E7E" w14:textId="77777777" w:rsidR="00364D8C" w:rsidRDefault="00364D8C" w:rsidP="00364D8C">
      <w:r>
        <w:t>Jong 2004. Managing suicides via videoconferencing in a remote northern community in Canada.</w:t>
      </w:r>
    </w:p>
    <w:p w14:paraId="5C23C278" w14:textId="77777777" w:rsidR="00364D8C" w:rsidRDefault="00364D8C" w:rsidP="00364D8C">
      <w:r>
        <w:t>Kennedy 2000. A community-based approach to evaluation of health outcomes and costs for telepsychiatry in a rural population.</w:t>
      </w:r>
    </w:p>
    <w:p w14:paraId="62E8689B" w14:textId="77777777" w:rsidR="00364D8C" w:rsidRDefault="00364D8C" w:rsidP="00364D8C">
      <w:r>
        <w:t>Kim 2016. A randomized controlled trial of a videoconferencing smoking cessation intervention for Korean American women: Preliminary findings.</w:t>
      </w:r>
    </w:p>
    <w:p w14:paraId="0901FB8C" w14:textId="77777777" w:rsidR="00364D8C" w:rsidRDefault="00364D8C" w:rsidP="00364D8C">
      <w:r>
        <w:t xml:space="preserve">King 2009. Assessing the effectiveness of an Internet-based videoconferencing platform for delivering intensified substance abuse counselling. </w:t>
      </w:r>
    </w:p>
    <w:p w14:paraId="2C1BD94A" w14:textId="77777777" w:rsidR="00364D8C" w:rsidRDefault="00364D8C" w:rsidP="00364D8C">
      <w:r>
        <w:t xml:space="preserve">King 2014. A randomized trial of web-based videoconferencing for substance abuse counselling. </w:t>
      </w:r>
    </w:p>
    <w:p w14:paraId="436BC4E6" w14:textId="77777777" w:rsidR="00364D8C" w:rsidRDefault="00364D8C" w:rsidP="00364D8C">
      <w:r>
        <w:t>Kiropoulos 2008. Is internet-based CBT for panic disorder and agoraphobia as eGective as face-to-face CBT?</w:t>
      </w:r>
    </w:p>
    <w:p w14:paraId="186D7D4E" w14:textId="77777777" w:rsidR="00364D8C" w:rsidRDefault="00364D8C" w:rsidP="00364D8C">
      <w:r>
        <w:t xml:space="preserve">Klee 2016. Interest in </w:t>
      </w:r>
      <w:proofErr w:type="gramStart"/>
      <w:r>
        <w:t>technology based</w:t>
      </w:r>
      <w:proofErr w:type="gramEnd"/>
      <w:r>
        <w:t xml:space="preserve"> therapies hampered by access: A survey of veterans with serious mental illnesses.</w:t>
      </w:r>
    </w:p>
    <w:p w14:paraId="3B6CD355" w14:textId="77777777" w:rsidR="00364D8C" w:rsidRDefault="00364D8C" w:rsidP="00364D8C">
      <w:r>
        <w:t>Klein 2010. A therapist-assisted cognitive behaviour therapy for posttraumatic stress disorder: pre-, post-and 3-month follow-up results from an open trial.</w:t>
      </w:r>
    </w:p>
    <w:p w14:paraId="58F42DFB" w14:textId="77777777" w:rsidR="00364D8C" w:rsidRDefault="00364D8C" w:rsidP="00364D8C">
      <w:r>
        <w:t>Knaevelsrud 2015. Web-based psychotherapy for posttraumatic stress disorder in war-traumatized Arab patients: Randomized controlled trial.</w:t>
      </w:r>
    </w:p>
    <w:p w14:paraId="2A94E8AD" w14:textId="77777777" w:rsidR="00364D8C" w:rsidRDefault="00364D8C" w:rsidP="00364D8C">
      <w:r>
        <w:t>Kobak 2008. Face-to-face versus remote administration of the Montgomery-Asberg Depression Rating Scale using videoconference and telephone.</w:t>
      </w:r>
    </w:p>
    <w:p w14:paraId="2DAEFD4E" w14:textId="77777777" w:rsidR="00364D8C" w:rsidRDefault="00364D8C" w:rsidP="00364D8C">
      <w:r>
        <w:t xml:space="preserve">Kobak 2015. Computer-assisted cognitive behaviour therapy for obsessive compulsive disorder: A randomized trial on the impact of lay vs. professional coaching. </w:t>
      </w:r>
    </w:p>
    <w:p w14:paraId="2D38659D" w14:textId="77777777" w:rsidR="00364D8C" w:rsidRDefault="00364D8C" w:rsidP="00364D8C">
      <w:r>
        <w:t>Kok 2014. Short term effectiveness of web-based guided self-help for phobic outpatients: Randomized controlled trial.</w:t>
      </w:r>
    </w:p>
    <w:p w14:paraId="679F0E6D" w14:textId="77777777" w:rsidR="00364D8C" w:rsidRDefault="00364D8C" w:rsidP="00364D8C">
      <w:r>
        <w:t>Lazzari 2011. Behavioural activation treatment for depression in older adults delivered via videoconferencing: A pilot study.</w:t>
      </w:r>
    </w:p>
    <w:p w14:paraId="5BF955FF" w14:textId="77777777" w:rsidR="00364D8C" w:rsidRDefault="00364D8C" w:rsidP="00364D8C">
      <w:r>
        <w:t xml:space="preserve">Lewis 2013. Development of a guided self-help (GSH) program for the treatment of mild to-moderate Posttraumatic Stress Disorder (PTSD). </w:t>
      </w:r>
    </w:p>
    <w:p w14:paraId="0764EEC8" w14:textId="77777777" w:rsidR="00364D8C" w:rsidRDefault="00364D8C" w:rsidP="00364D8C">
      <w:r>
        <w:t>Lichstein 2013. Telehealth cognitive behaviour therapy for co-occurring insomnia and depression symptoms in older adults in the united states.</w:t>
      </w:r>
    </w:p>
    <w:p w14:paraId="46292BA6" w14:textId="77777777" w:rsidR="00364D8C" w:rsidRDefault="00364D8C" w:rsidP="00364D8C">
      <w:r>
        <w:t xml:space="preserve">Lightstone 2015. Collaborative music therapy via remote video technology to reduce a veteran’s symptoms of severe, chronic PTSD. </w:t>
      </w:r>
    </w:p>
    <w:p w14:paraId="347C539A" w14:textId="77777777" w:rsidR="00364D8C" w:rsidRDefault="00364D8C" w:rsidP="00364D8C">
      <w:r>
        <w:t xml:space="preserve">Lindsay 2015. Implementation of video telehealth to improve access to evidence-based psychotherapy for posttraumatic stress disorder. </w:t>
      </w:r>
    </w:p>
    <w:p w14:paraId="209FFBB0" w14:textId="77777777" w:rsidR="00364D8C" w:rsidRDefault="00364D8C" w:rsidP="00364D8C">
      <w:r>
        <w:t>Littleton 2012. From survivor to thriver: a pilot study of an online program for rape victims.</w:t>
      </w:r>
    </w:p>
    <w:p w14:paraId="34874004" w14:textId="77777777" w:rsidR="00364D8C" w:rsidRDefault="00364D8C" w:rsidP="00364D8C">
      <w:r>
        <w:t>Litz 2007. A randomized, controlled proof of concept trial of an internet-based therapist assisted self-management treatment for posttraumatic stress disorder.</w:t>
      </w:r>
    </w:p>
    <w:p w14:paraId="43AFB251" w14:textId="77777777" w:rsidR="00364D8C" w:rsidRDefault="00364D8C" w:rsidP="00364D8C">
      <w:r>
        <w:lastRenderedPageBreak/>
        <w:t>Lovell 2000. Telephone treatment of obsessive-compulsive disorder.</w:t>
      </w:r>
    </w:p>
    <w:p w14:paraId="4658B799" w14:textId="77777777" w:rsidR="00364D8C" w:rsidRDefault="00364D8C" w:rsidP="00364D8C">
      <w:r>
        <w:t xml:space="preserve">Luxton 2015. An evaluation of the feasibility and safety of a home-based telemental health treatment for post-traumatic stress in the U.S. Military. </w:t>
      </w:r>
    </w:p>
    <w:p w14:paraId="5488512E" w14:textId="77777777" w:rsidR="00364D8C" w:rsidRDefault="00364D8C" w:rsidP="00364D8C">
      <w:r>
        <w:t>Luxton 2016. Home-based tele behavioural health for US military personnel and veterans with depression: A RCT.</w:t>
      </w:r>
    </w:p>
    <w:p w14:paraId="0C9F416F" w14:textId="77777777" w:rsidR="00364D8C" w:rsidRDefault="00364D8C" w:rsidP="00364D8C">
      <w:r>
        <w:t>Lyneham 2005. Agreement between telephone and in-person delivery of a structured interview for anxiety disorders in children.</w:t>
      </w:r>
    </w:p>
    <w:p w14:paraId="549DEC21" w14:textId="77777777" w:rsidR="00364D8C" w:rsidRDefault="00364D8C" w:rsidP="00364D8C">
      <w:r>
        <w:t>Maieritsch 2015. Randomized controlled equivalence trial comparing videoconference and in person delivery of cognitive processing therapy for PTSD.</w:t>
      </w:r>
    </w:p>
    <w:p w14:paraId="49789FA7" w14:textId="77777777" w:rsidR="00364D8C" w:rsidRDefault="00364D8C" w:rsidP="00364D8C">
      <w:r>
        <w:t>Malhotra 2014. Development of a novel diagnostic system for a tele psychiatric application: a pilot validation study.</w:t>
      </w:r>
    </w:p>
    <w:p w14:paraId="3391B890" w14:textId="77777777" w:rsidR="00364D8C" w:rsidRDefault="00364D8C" w:rsidP="00364D8C">
      <w:r>
        <w:t>Manchanda 1998. Cognitive behaviour therapy via interactive video.</w:t>
      </w:r>
    </w:p>
    <w:p w14:paraId="78623F8E" w14:textId="77777777" w:rsidR="00364D8C" w:rsidRDefault="00364D8C" w:rsidP="00364D8C">
      <w:r>
        <w:t>Manguno-Mire 2007. The use of telemedicine to evaluate competency to stand trial: a preliminary randomized controlled study.</w:t>
      </w:r>
    </w:p>
    <w:p w14:paraId="6C2D2338" w14:textId="77777777" w:rsidR="00364D8C" w:rsidRDefault="00364D8C" w:rsidP="00364D8C">
      <w:r>
        <w:t>Marchand 2011. Relative efficacy of cognitive-behavioural therapy administered by videoconference for posttraumatic stress disorder: A six-month follow-up.</w:t>
      </w:r>
    </w:p>
    <w:p w14:paraId="1AAD0645" w14:textId="77777777" w:rsidR="00364D8C" w:rsidRDefault="00364D8C" w:rsidP="00364D8C">
      <w:r>
        <w:t xml:space="preserve">Matsuura 2000. Application of telepsychiatry: a preliminary study. </w:t>
      </w:r>
    </w:p>
    <w:p w14:paraId="7AD64055" w14:textId="77777777" w:rsidR="00364D8C" w:rsidRDefault="00364D8C" w:rsidP="00364D8C">
      <w:r>
        <w:t xml:space="preserve">Mclellan 2017. Delivery of a therapist-facilitated telecare anxiety program to children in rural communities: a pilot study. </w:t>
      </w:r>
    </w:p>
    <w:p w14:paraId="086EF0B9" w14:textId="77777777" w:rsidR="00364D8C" w:rsidRDefault="00364D8C" w:rsidP="00364D8C">
      <w:r>
        <w:t>Menon 2001. Evaluation of a portable low-cost videophone system in the assessment of depressive symptoms and cognitive function in elderly mentally ill veterans.</w:t>
      </w:r>
    </w:p>
    <w:p w14:paraId="231595CB" w14:textId="77777777" w:rsidR="00364D8C" w:rsidRDefault="00364D8C" w:rsidP="00364D8C">
      <w:r>
        <w:t xml:space="preserve">Miller 2002. Interpersonal psychotherapy delivered over the telephone to recurrent depressives: A pilot study. </w:t>
      </w:r>
    </w:p>
    <w:p w14:paraId="0E204326" w14:textId="77777777" w:rsidR="00364D8C" w:rsidRDefault="00364D8C" w:rsidP="00364D8C">
      <w:r>
        <w:t xml:space="preserve">Miller 2016. Interest in use of technology for healthcare among veterans receiving treatment for mental health. </w:t>
      </w:r>
    </w:p>
    <w:p w14:paraId="06BCB757" w14:textId="77777777" w:rsidR="00364D8C" w:rsidRDefault="00364D8C" w:rsidP="00364D8C">
      <w:r>
        <w:t xml:space="preserve">Mitchell 2008. A randomized trial comparing the efficacy of cognitive-behavioural therapy for bulimia nervosa delivered via telemedicine versus face-to-face. </w:t>
      </w:r>
    </w:p>
    <w:p w14:paraId="10D2305E" w14:textId="77777777" w:rsidR="00364D8C" w:rsidRDefault="00364D8C" w:rsidP="00364D8C">
      <w:r>
        <w:t>Modai 2006. Cost-effectiveness, safety, and satisfaction with video telepsychiatry versus face-to-face care in ambulatory settings.</w:t>
      </w:r>
    </w:p>
    <w:p w14:paraId="6A963C9E" w14:textId="77777777" w:rsidR="00364D8C" w:rsidRDefault="00364D8C" w:rsidP="00364D8C">
      <w:r>
        <w:t xml:space="preserve">Mohr 2000. Telephone administered cognitive-behavioural therapy for the treatment of depressive symptoms in multiple sclerosis. </w:t>
      </w:r>
    </w:p>
    <w:p w14:paraId="20A07BA0" w14:textId="77777777" w:rsidR="00364D8C" w:rsidRDefault="00364D8C" w:rsidP="00364D8C">
      <w:r>
        <w:t xml:space="preserve">Mohr 2005. Telephone-administered psychotherapy for depression. </w:t>
      </w:r>
    </w:p>
    <w:p w14:paraId="47B37720" w14:textId="77777777" w:rsidR="00364D8C" w:rsidRDefault="00364D8C" w:rsidP="00364D8C">
      <w:r>
        <w:t xml:space="preserve">Mohr 2006. Telephone administered cognitive behavioural therapy for the treatment of depression in a rural primary care clinic. </w:t>
      </w:r>
    </w:p>
    <w:p w14:paraId="4AEDE3D6" w14:textId="77777777" w:rsidR="00364D8C" w:rsidRDefault="00364D8C" w:rsidP="00364D8C">
      <w:r>
        <w:t xml:space="preserve">Mohr 2011. Telephone-administered cognitive behavioural therapy for veterans served by community-based outpatient clients. </w:t>
      </w:r>
    </w:p>
    <w:p w14:paraId="234A6116" w14:textId="77777777" w:rsidR="00364D8C" w:rsidRDefault="00364D8C" w:rsidP="00364D8C">
      <w:r>
        <w:lastRenderedPageBreak/>
        <w:t>Mohr 2013. A randomized controlled trial evaluating a manualized TeleCoaching protocol for improving compliance with a web-based intervention for the treatment of depression.</w:t>
      </w:r>
    </w:p>
    <w:p w14:paraId="777B4262" w14:textId="77777777" w:rsidR="00364D8C" w:rsidRDefault="00364D8C" w:rsidP="00364D8C">
      <w:r>
        <w:t>Moreno 2012. Use of standard webcam and Internet equipment for tele-psychiatry treatment of depression among underserved Hispanics.</w:t>
      </w:r>
    </w:p>
    <w:p w14:paraId="4EAEAF0C" w14:textId="77777777" w:rsidR="00364D8C" w:rsidRDefault="00364D8C" w:rsidP="00364D8C">
      <w:r>
        <w:t>Morland 2004. Telemedicine and coping skills groups for Pacific Island veterans with 584 Journal of Telemedicine and Telecare.</w:t>
      </w:r>
    </w:p>
    <w:p w14:paraId="1E7E4C88" w14:textId="77777777" w:rsidR="00364D8C" w:rsidRDefault="00364D8C" w:rsidP="00364D8C">
      <w:r>
        <w:t>Morland 2010. Telemedicine for anger management therapy in a rural population of combat veterans with posttraumatic stress disorder: a randomized noninferiority trial.</w:t>
      </w:r>
    </w:p>
    <w:p w14:paraId="6E4AC9D5" w14:textId="77777777" w:rsidR="00364D8C" w:rsidRDefault="00364D8C" w:rsidP="00364D8C">
      <w:r>
        <w:t>Morland 2011. Group cognitive processing therapy delivered to veterans via telehealth: A pilot cohort.</w:t>
      </w:r>
    </w:p>
    <w:p w14:paraId="462DD4B5" w14:textId="77777777" w:rsidR="00364D8C" w:rsidRDefault="00364D8C" w:rsidP="00364D8C">
      <w:r>
        <w:t>Morland 2013. Telemedicine: a cost-reducing means of delivering psychotherapy to rural combat veterans with PTSD.</w:t>
      </w:r>
    </w:p>
    <w:p w14:paraId="674605FC" w14:textId="77777777" w:rsidR="00364D8C" w:rsidRDefault="00364D8C" w:rsidP="00364D8C">
      <w:r>
        <w:t xml:space="preserve">Morland 2014. Cognitive processing therapy for posttraumatic stress disorder delivered to rural veterans via telemental health: a randomized noninferiority clinical trial. </w:t>
      </w:r>
    </w:p>
    <w:p w14:paraId="04607369" w14:textId="77777777" w:rsidR="00364D8C" w:rsidRDefault="00364D8C" w:rsidP="00364D8C">
      <w:r>
        <w:t>Morland 2015. Telemedicine versus in-person delivery of cognitive processing therapy for women with posttraumatic stress disorder: A randomized noninferiority trial.</w:t>
      </w:r>
    </w:p>
    <w:p w14:paraId="033834FA" w14:textId="77777777" w:rsidR="00364D8C" w:rsidRDefault="00364D8C" w:rsidP="00364D8C">
      <w:r>
        <w:t xml:space="preserve">Morland 2015. Telemedicine versus in‐person delivery of cognitive processing therapy for women with posttraumatic stress disorder: A randomized noninferiority trial. </w:t>
      </w:r>
    </w:p>
    <w:p w14:paraId="1E550648" w14:textId="77777777" w:rsidR="00364D8C" w:rsidRDefault="00364D8C" w:rsidP="00364D8C">
      <w:r>
        <w:t>Morland 2015. Telemedicine versus in-person delivery of cognitive processing therapy for women with posttraumatic stress disorder: A randomized noninferiority trial.</w:t>
      </w:r>
    </w:p>
    <w:p w14:paraId="3EDEB91F" w14:textId="77777777" w:rsidR="00364D8C" w:rsidRDefault="00364D8C" w:rsidP="00364D8C">
      <w:r>
        <w:t>Munro Cullum 2014. Teleneuropsychology: evidence for video teleconference-based neuropsychological assessment.</w:t>
      </w:r>
    </w:p>
    <w:p w14:paraId="0170B740" w14:textId="77777777" w:rsidR="00364D8C" w:rsidRDefault="00364D8C" w:rsidP="00364D8C">
      <w:r>
        <w:t xml:space="preserve">Nelson 2003. Treating childhood depression over videoconferencing. </w:t>
      </w:r>
    </w:p>
    <w:p w14:paraId="5C32D5AF" w14:textId="77777777" w:rsidR="00364D8C" w:rsidRDefault="00364D8C" w:rsidP="00364D8C">
      <w:r>
        <w:t>Neufeld 2013. Walk-in telemental health clinics improve access and efficiency: a 2-year follow-up analysis.</w:t>
      </w:r>
    </w:p>
    <w:p w14:paraId="253C86B3" w14:textId="77777777" w:rsidR="00364D8C" w:rsidRDefault="00364D8C" w:rsidP="00364D8C">
      <w:r>
        <w:t>Newby 2013. Internet cognitive behavioural therapy for mixed anxiety and depression: A randomized controlled trial and evidence of effectiveness in primary care.</w:t>
      </w:r>
    </w:p>
    <w:p w14:paraId="1E084417" w14:textId="77777777" w:rsidR="00364D8C" w:rsidRDefault="00364D8C" w:rsidP="00364D8C">
      <w:r>
        <w:t>Nieminen 2016. Internet-provided cognitive behaviour therapy of posttraumatic stress symptoms following childbirth – A randomized controlled trial.</w:t>
      </w:r>
    </w:p>
    <w:p w14:paraId="3E28EFA3" w14:textId="77777777" w:rsidR="00364D8C" w:rsidRDefault="00364D8C" w:rsidP="00364D8C">
      <w:r>
        <w:t xml:space="preserve">Niles 2012. Comparing mindfulness and psychoeducation treatments for combat-related PTSD using a telehealth approach. </w:t>
      </w:r>
    </w:p>
    <w:p w14:paraId="437E0C6B" w14:textId="77777777" w:rsidR="00364D8C" w:rsidRDefault="00364D8C" w:rsidP="00364D8C">
      <w:r>
        <w:t xml:space="preserve">Nordgren 2014. Effectiveness and cost-effectiveness of individually tailored Internet-delivered cognitive behaviour therapy for anxiety disorders in a primary care population: A randomized controlled trial. </w:t>
      </w:r>
    </w:p>
    <w:p w14:paraId="55AF344B" w14:textId="77777777" w:rsidR="00364D8C" w:rsidRDefault="00364D8C" w:rsidP="00364D8C">
      <w:r>
        <w:t xml:space="preserve">O’Reilly 2007. Is telepsychiatry equivalent to face-to-face psychiatry? Results from a randomized controlled equivalence trial. </w:t>
      </w:r>
    </w:p>
    <w:p w14:paraId="3D760FC4" w14:textId="77777777" w:rsidR="00364D8C" w:rsidRDefault="00364D8C" w:rsidP="00364D8C">
      <w:r>
        <w:t xml:space="preserve">Ojserkis 2013. Paediatric obsessive-compulsive disorder. </w:t>
      </w:r>
    </w:p>
    <w:p w14:paraId="7547A8F8" w14:textId="77777777" w:rsidR="00364D8C" w:rsidRDefault="00364D8C" w:rsidP="00364D8C">
      <w:r>
        <w:lastRenderedPageBreak/>
        <w:t>Olthuis 2015. Telephone delivered cognitive behavioural therapy for high anxiety sensitivity: A randomised controlled trial.</w:t>
      </w:r>
    </w:p>
    <w:p w14:paraId="592A18F8" w14:textId="77777777" w:rsidR="00364D8C" w:rsidRDefault="00364D8C" w:rsidP="00364D8C">
      <w:r>
        <w:t>Paing 2010. Face-to-face versus telephone administration of the parent’s version of the children’s interview for psychiatric syndromes (P-ChIPS).</w:t>
      </w:r>
    </w:p>
    <w:p w14:paraId="3F0CCB12" w14:textId="77777777" w:rsidR="00364D8C" w:rsidRDefault="00364D8C" w:rsidP="00364D8C">
      <w:r>
        <w:t>Painter 2017. Cost-effectiveness of telemedicine-based collaborative care for post-traumatic stress disorder.</w:t>
      </w:r>
    </w:p>
    <w:p w14:paraId="68D7375F" w14:textId="77777777" w:rsidR="00364D8C" w:rsidRDefault="00364D8C" w:rsidP="00364D8C">
      <w:r>
        <w:t>Paulsen 1988. Reliability of the telephone interview in diagnosing anxiety disorders.</w:t>
      </w:r>
    </w:p>
    <w:p w14:paraId="23741C71" w14:textId="77777777" w:rsidR="00364D8C" w:rsidRDefault="00364D8C" w:rsidP="00364D8C">
      <w:r>
        <w:t>Paxling 2011. Guided internet-delivered cognitive behaviour therapy for generalized anxiety disorder: A randomized controlled trial.</w:t>
      </w:r>
    </w:p>
    <w:p w14:paraId="3873E83A" w14:textId="77777777" w:rsidR="00364D8C" w:rsidRDefault="00364D8C" w:rsidP="00364D8C">
      <w:r>
        <w:t xml:space="preserve">Poon 2005. Cognitive intervention for community dwelling older persons with memory problems: telemedicine versus face-toface treatment. </w:t>
      </w:r>
    </w:p>
    <w:p w14:paraId="51A0D65B" w14:textId="77777777" w:rsidR="00364D8C" w:rsidRDefault="00364D8C" w:rsidP="00364D8C">
      <w:r>
        <w:t>Price. Examination of prior experience with telehealth and comfort with telehealth technology as a moderator of treatment response for PTSD and depression in veterans.</w:t>
      </w:r>
    </w:p>
    <w:p w14:paraId="224C405F" w14:textId="77777777" w:rsidR="00364D8C" w:rsidRDefault="00364D8C" w:rsidP="00364D8C">
      <w:r>
        <w:t>Pyne 2010. Cost-effectiveness analysis of a rural telemedicine collaborative care intervention for depression.</w:t>
      </w:r>
    </w:p>
    <w:p w14:paraId="624E31C9" w14:textId="77777777" w:rsidR="00364D8C" w:rsidRDefault="00364D8C" w:rsidP="00364D8C">
      <w:r>
        <w:t xml:space="preserve">Rabinowitz 2010. Benefits of a telepsychiatry consultation service for rural nursing home residents. </w:t>
      </w:r>
    </w:p>
    <w:p w14:paraId="6CD8CB7A" w14:textId="77777777" w:rsidR="00364D8C" w:rsidRDefault="00364D8C" w:rsidP="00364D8C">
      <w:r>
        <w:t>Ransom 2008. Telephone delivered, interpersonal psychotherapy for HIV-infected rural persons with depression: A pilot trial.</w:t>
      </w:r>
    </w:p>
    <w:p w14:paraId="5402F0E5" w14:textId="77777777" w:rsidR="00364D8C" w:rsidRDefault="00364D8C" w:rsidP="00364D8C">
      <w:r>
        <w:t>Revicki 1997. Telephone versus in-person clinical and health status assessment interviews in patients with bipolar disorder.</w:t>
      </w:r>
    </w:p>
    <w:p w14:paraId="0FE0587C" w14:textId="77777777" w:rsidR="00364D8C" w:rsidRDefault="00364D8C" w:rsidP="00364D8C">
      <w:r>
        <w:t xml:space="preserve">Richter 2015. Comparative and cost effectiveness of telemedicine versus telephone counselling for smoking cessation. </w:t>
      </w:r>
    </w:p>
    <w:p w14:paraId="2CAF57FA" w14:textId="77777777" w:rsidR="00364D8C" w:rsidRDefault="00364D8C" w:rsidP="00364D8C">
      <w:r>
        <w:t>Robinson 2010. Internet treatment for generalized anxiety disorder: A randomized controlled trial comparing clinician vs. technician assistance.</w:t>
      </w:r>
    </w:p>
    <w:p w14:paraId="5DCEDDDF" w14:textId="77777777" w:rsidR="00364D8C" w:rsidRDefault="00364D8C" w:rsidP="00364D8C">
      <w:r>
        <w:t>Rohde 1997. Comparability of telephone and face-to-face interviews in assessing axis I and II disorders.</w:t>
      </w:r>
    </w:p>
    <w:p w14:paraId="64229BDC" w14:textId="77777777" w:rsidR="00364D8C" w:rsidRDefault="00364D8C" w:rsidP="00364D8C">
      <w:r>
        <w:t>Ruskin 2004. Treatment outcomes in depression: comparison of remote treatment through telepsychiatry to in-person treatment.</w:t>
      </w:r>
    </w:p>
    <w:p w14:paraId="1EC23DB0" w14:textId="77777777" w:rsidR="00364D8C" w:rsidRDefault="00364D8C" w:rsidP="00364D8C">
      <w:r>
        <w:t>Russell 2015. Exploring the predictors of home telehealth uptake by elderly Australian healthcare consumers.</w:t>
      </w:r>
    </w:p>
    <w:p w14:paraId="1CC53898" w14:textId="77777777" w:rsidR="00364D8C" w:rsidRDefault="00364D8C" w:rsidP="00364D8C">
      <w:r>
        <w:t>Salfi 2004. Seeking to understand telephone support for dementia caregivers: a qualitative case study.</w:t>
      </w:r>
    </w:p>
    <w:p w14:paraId="5518E6C6" w14:textId="77777777" w:rsidR="00364D8C" w:rsidRDefault="00364D8C" w:rsidP="00364D8C">
      <w:r>
        <w:t>Schutte 2015. Usability and reliability of a remotely administered adult autism assessment, the autism diagnostic observation schedule (ADOS) module 4.</w:t>
      </w:r>
    </w:p>
    <w:p w14:paraId="375A25AD" w14:textId="77777777" w:rsidR="00364D8C" w:rsidRDefault="00364D8C" w:rsidP="00364D8C">
      <w:r>
        <w:t>Seidel 2014. Agreement between telepsychiatry assessment and face-to-face assessment for Emergency Department psychiatry patients.</w:t>
      </w:r>
    </w:p>
    <w:p w14:paraId="18643F55" w14:textId="77777777" w:rsidR="00364D8C" w:rsidRDefault="00364D8C" w:rsidP="00364D8C">
      <w:r>
        <w:lastRenderedPageBreak/>
        <w:t>Shealy 2015. Delivering an evidence-based mental health treatment to underserved populations using telemedicine: the case of a trauma-affected adolescent in a rural setting.</w:t>
      </w:r>
    </w:p>
    <w:p w14:paraId="58DE5F6B" w14:textId="77777777" w:rsidR="00364D8C" w:rsidRDefault="00364D8C" w:rsidP="00364D8C">
      <w:r>
        <w:t xml:space="preserve">Shore 2007. Diagnostic reliability of telepsychiatry in American Indian veterans. </w:t>
      </w:r>
    </w:p>
    <w:p w14:paraId="65FF66E8" w14:textId="77777777" w:rsidR="00364D8C" w:rsidRDefault="00364D8C" w:rsidP="00364D8C">
      <w:r>
        <w:t>Shore 2012. Characteristics of telemental health service use by American Indian veterans.</w:t>
      </w:r>
    </w:p>
    <w:p w14:paraId="121BC6B9" w14:textId="77777777" w:rsidR="00364D8C" w:rsidRDefault="00364D8C" w:rsidP="00364D8C">
      <w:r>
        <w:t>Shore 2014. Meeting veterans where they're @: a VA-based Telemental Health (HBTMH) pilot program.</w:t>
      </w:r>
    </w:p>
    <w:p w14:paraId="4EA36506" w14:textId="77777777" w:rsidR="00364D8C" w:rsidRDefault="00364D8C" w:rsidP="00364D8C">
      <w:r>
        <w:t>Simon 1993. Telephone assessment of depression severity.</w:t>
      </w:r>
    </w:p>
    <w:p w14:paraId="6D676B66" w14:textId="77777777" w:rsidR="00364D8C" w:rsidRDefault="00364D8C" w:rsidP="00364D8C">
      <w:r>
        <w:t>Simon 2009. Incremental benefit and cost of telephone care management and telephone psychotherapy doe depression in primary care.</w:t>
      </w:r>
    </w:p>
    <w:p w14:paraId="33900830" w14:textId="77777777" w:rsidR="00364D8C" w:rsidRDefault="00364D8C" w:rsidP="00364D8C">
      <w:r>
        <w:t>Simpson 2001. Evaluation of a routine telepsychiatry service.</w:t>
      </w:r>
    </w:p>
    <w:p w14:paraId="3796F513" w14:textId="77777777" w:rsidR="00364D8C" w:rsidRDefault="00364D8C" w:rsidP="00364D8C">
      <w:r>
        <w:t>Simpson 2001. Telepsychiatry as a routine service-the perspective of the patient.</w:t>
      </w:r>
    </w:p>
    <w:p w14:paraId="3544B95D" w14:textId="77777777" w:rsidR="00364D8C" w:rsidRDefault="00364D8C" w:rsidP="00364D8C">
      <w:r>
        <w:t>Simpson 2006. Does video therapy work? A single case series of bulimic disorders.</w:t>
      </w:r>
    </w:p>
    <w:p w14:paraId="2887E7FF" w14:textId="77777777" w:rsidR="00364D8C" w:rsidRDefault="00364D8C" w:rsidP="00364D8C">
      <w:r>
        <w:t>Singh 2007. Accuracy of telepsychiatric assessment of new routine outpatient referrals.</w:t>
      </w:r>
    </w:p>
    <w:p w14:paraId="00DBF8DC" w14:textId="77777777" w:rsidR="00364D8C" w:rsidRDefault="00364D8C" w:rsidP="00364D8C">
      <w:r>
        <w:t xml:space="preserve">Smith 2007. A cost-minimization analysis of a telepaediatric mental health service for patients in rural and remote Queensland. </w:t>
      </w:r>
    </w:p>
    <w:p w14:paraId="11E6AD86" w14:textId="77777777" w:rsidR="00364D8C" w:rsidRDefault="00364D8C" w:rsidP="00364D8C">
      <w:r>
        <w:t>Smolenski 2017. Unobserved heterogeneity in response to treatment for depression through videoconference.</w:t>
      </w:r>
    </w:p>
    <w:p w14:paraId="599B977D" w14:textId="77777777" w:rsidR="00364D8C" w:rsidRDefault="00364D8C" w:rsidP="00364D8C">
      <w:r>
        <w:t>Spaniel 2015. Psychiatrist's adherence: a new factor in relapse prevention in schizophrenia A randomized controlled study on relapse control through telemedicine system.</w:t>
      </w:r>
    </w:p>
    <w:p w14:paraId="410F8963" w14:textId="77777777" w:rsidR="00364D8C" w:rsidRDefault="00364D8C" w:rsidP="00364D8C">
      <w:r>
        <w:t>Spaulding 2010. Cost savings of telemedicine utilization for child psychiatry in a rural Kansas community.</w:t>
      </w:r>
    </w:p>
    <w:p w14:paraId="0C167D93" w14:textId="77777777" w:rsidR="00364D8C" w:rsidRDefault="00364D8C" w:rsidP="00364D8C">
      <w:r>
        <w:t xml:space="preserve">Spence 2011. Randomized controlled trial of internet-delivered cognitive behavioural therapy for Posttraumatic Stress Disorder. </w:t>
      </w:r>
    </w:p>
    <w:p w14:paraId="55DC2560" w14:textId="77777777" w:rsidR="00364D8C" w:rsidRDefault="00364D8C" w:rsidP="00364D8C">
      <w:r>
        <w:t>Spence 2013. Internet-delivered eye movement desensitization and reprocessing: and open trial</w:t>
      </w:r>
    </w:p>
    <w:p w14:paraId="7992BDD2" w14:textId="77777777" w:rsidR="00364D8C" w:rsidRDefault="00364D8C" w:rsidP="00364D8C">
      <w:r>
        <w:t xml:space="preserve">Spence 2014. Internet-based trauma-focused cognitive behavioural therapy for PTSD with and without exposure components: A randomized controlled trial. </w:t>
      </w:r>
    </w:p>
    <w:p w14:paraId="0D891B5A" w14:textId="77777777" w:rsidR="00364D8C" w:rsidRDefault="00364D8C" w:rsidP="00364D8C">
      <w:r>
        <w:t>Staton-Tindall 2014. METelemedicine: A pilot study with rural alcohol users on community supervision.</w:t>
      </w:r>
    </w:p>
    <w:p w14:paraId="5FEAFB20" w14:textId="77777777" w:rsidR="00364D8C" w:rsidRDefault="00364D8C" w:rsidP="00364D8C">
      <w:r>
        <w:t xml:space="preserve">Stefan 2013. Face‐to‐face counselling versus high definition holographic projection system. Efficacy and therapeutic alliance. A brief research </w:t>
      </w:r>
      <w:proofErr w:type="gramStart"/>
      <w:r>
        <w:t>report</w:t>
      </w:r>
      <w:proofErr w:type="gramEnd"/>
      <w:r>
        <w:t>.</w:t>
      </w:r>
    </w:p>
    <w:p w14:paraId="54B0D3A4" w14:textId="77777777" w:rsidR="00364D8C" w:rsidRDefault="00364D8C" w:rsidP="00364D8C">
      <w:r>
        <w:t>Steffen 2000. Anger management for dementia caregivers: a preliminary study using video and telephone interventions.</w:t>
      </w:r>
    </w:p>
    <w:p w14:paraId="1EB40C54" w14:textId="77777777" w:rsidR="00364D8C" w:rsidRDefault="00364D8C" w:rsidP="00364D8C">
      <w:r>
        <w:t>Stevens 1999. Pilot study of televideo psychiatric assessments in an underserviced community. </w:t>
      </w:r>
    </w:p>
    <w:p w14:paraId="7C49AC82" w14:textId="77777777" w:rsidR="00364D8C" w:rsidRDefault="00364D8C" w:rsidP="00364D8C">
      <w:r>
        <w:t>Strachan 2012.  An integrated approach to delivering exposure-based treatment for symptoms of PTSD and depression in OIF/OEF veterans: preliminary findings.</w:t>
      </w:r>
    </w:p>
    <w:p w14:paraId="316BE7B2" w14:textId="77777777" w:rsidR="00364D8C" w:rsidRDefault="00364D8C" w:rsidP="00364D8C">
      <w:r>
        <w:lastRenderedPageBreak/>
        <w:t xml:space="preserve">Stubbings 2013. Comparing in-person to videoconference-based cognitive behavioural therapy for mood and anxiety disorders: randomized controlled trial. </w:t>
      </w:r>
    </w:p>
    <w:p w14:paraId="13A463DF" w14:textId="77777777" w:rsidR="00364D8C" w:rsidRDefault="00364D8C" w:rsidP="00364D8C">
      <w:r>
        <w:t>Swinson 1995. Efficacy of telephone- administered behavioural therapy for panic disorder with agoraphobia.</w:t>
      </w:r>
    </w:p>
    <w:p w14:paraId="24980B13" w14:textId="77777777" w:rsidR="00364D8C" w:rsidRDefault="00364D8C" w:rsidP="00364D8C">
      <w:r>
        <w:t xml:space="preserve">Tan 2013. Improving access to care for women veterans suffering from chronic pain and depression associated with trauma. </w:t>
      </w:r>
    </w:p>
    <w:p w14:paraId="77EDA00E" w14:textId="77777777" w:rsidR="00364D8C" w:rsidRDefault="00364D8C" w:rsidP="00364D8C">
      <w:r>
        <w:t>Tang 2001. Telepsychiatry in psychogeriatric service: a pilot study.</w:t>
      </w:r>
    </w:p>
    <w:p w14:paraId="72223637" w14:textId="77777777" w:rsidR="00364D8C" w:rsidRDefault="00364D8C" w:rsidP="00364D8C">
      <w:r>
        <w:t>Tarp 2017. Effectiveness of optional videoconferencing-based treatment of alcohol use disorders: Randomized controlled trial.</w:t>
      </w:r>
    </w:p>
    <w:p w14:paraId="2586C302" w14:textId="77777777" w:rsidR="00364D8C" w:rsidRDefault="00364D8C" w:rsidP="00364D8C">
      <w:r>
        <w:t>Taylor 2003. Telephone-administered cognitive-behaviour therapy for obsessive-compulsive disorder.</w:t>
      </w:r>
    </w:p>
    <w:p w14:paraId="3DF3F446" w14:textId="77777777" w:rsidR="00364D8C" w:rsidRDefault="00364D8C" w:rsidP="00364D8C">
      <w:r>
        <w:t xml:space="preserve">Théberge-Lapointe 2015. Efficacy of a cognitive-behavioural therapy administered by videoconference for generalized anxiety disorder. </w:t>
      </w:r>
    </w:p>
    <w:p w14:paraId="52EF0562" w14:textId="77777777" w:rsidR="00364D8C" w:rsidRDefault="00364D8C" w:rsidP="00364D8C">
      <w:r>
        <w:t xml:space="preserve">Thorp 2012. Lessons learned from studies of psychotherapy for posttraumatic stress disorder via video teleconferencing. </w:t>
      </w:r>
    </w:p>
    <w:p w14:paraId="36AE6648" w14:textId="77777777" w:rsidR="00364D8C" w:rsidRDefault="00364D8C" w:rsidP="00364D8C">
      <w:r>
        <w:t>Titov 2008. Shyness 1: Distance treatment of social phobia over the internet.</w:t>
      </w:r>
    </w:p>
    <w:p w14:paraId="5B969E4A" w14:textId="77777777" w:rsidR="00364D8C" w:rsidRDefault="00364D8C" w:rsidP="00364D8C">
      <w:r>
        <w:t>Titov 2008. Shyness 2: Treating social phobia online: Replication and extension.</w:t>
      </w:r>
    </w:p>
    <w:p w14:paraId="3C435752" w14:textId="77777777" w:rsidR="00364D8C" w:rsidRDefault="00364D8C" w:rsidP="00364D8C">
      <w:r>
        <w:t>Titov 2008. Shyness 3: Randomized controlled trial of guided versus unguided internet-based CBT for social phobia.</w:t>
      </w:r>
    </w:p>
    <w:p w14:paraId="7E79C7D7" w14:textId="77777777" w:rsidR="00364D8C" w:rsidRDefault="00364D8C" w:rsidP="00364D8C">
      <w:r>
        <w:t xml:space="preserve">Titov 2009. Clinician-assisted </w:t>
      </w:r>
      <w:proofErr w:type="gramStart"/>
      <w:r>
        <w:t>internet based</w:t>
      </w:r>
      <w:proofErr w:type="gramEnd"/>
      <w:r>
        <w:t xml:space="preserve"> treatment is effective for generalized anxiety disorder: Randomized controlled trial.</w:t>
      </w:r>
    </w:p>
    <w:p w14:paraId="20F48841" w14:textId="77777777" w:rsidR="00364D8C" w:rsidRDefault="00364D8C" w:rsidP="00364D8C">
      <w:r>
        <w:t>Titov 2010. Transdiagnostic internet treatment for anxiety disorders: A randomized controlled trial.</w:t>
      </w:r>
    </w:p>
    <w:p w14:paraId="601BF6E9" w14:textId="77777777" w:rsidR="00364D8C" w:rsidRDefault="00364D8C" w:rsidP="00364D8C">
      <w:r>
        <w:t>Titov 2011. Transdiagnostic internet treatment for anxiety and depression: A randomised controlled trial.</w:t>
      </w:r>
    </w:p>
    <w:p w14:paraId="2BDC258F" w14:textId="77777777" w:rsidR="00364D8C" w:rsidRDefault="00364D8C" w:rsidP="00364D8C">
      <w:r>
        <w:t>Tremont 2008. Telephone delivered psychosocial intervention reduces burden in dementia caregivers.</w:t>
      </w:r>
    </w:p>
    <w:p w14:paraId="37999B6B" w14:textId="77777777" w:rsidR="00364D8C" w:rsidRDefault="00364D8C" w:rsidP="00364D8C">
      <w:r>
        <w:t>Tse 2015. Teletherapy delivery of caregiver behaviour training for children with attention-deficit hyperactivity disorder.</w:t>
      </w:r>
    </w:p>
    <w:p w14:paraId="1AEC21C1" w14:textId="77777777" w:rsidR="00364D8C" w:rsidRDefault="00364D8C" w:rsidP="00364D8C">
      <w:r>
        <w:t>Tuerk 2010. A pilot study of prolonged exposure therapy for Posttraumatic Stress Disorder delivered via telehealth technology.</w:t>
      </w:r>
    </w:p>
    <w:p w14:paraId="6FD7A055" w14:textId="77777777" w:rsidR="00364D8C" w:rsidRDefault="00364D8C" w:rsidP="00364D8C">
      <w:r>
        <w:t>Tunstall 1997. Concurrent validity of a telephone-administered version of the Gospel Oak instrument (including the SHORT-CARE).</w:t>
      </w:r>
    </w:p>
    <w:p w14:paraId="3E2ED810" w14:textId="77777777" w:rsidR="00364D8C" w:rsidRDefault="00364D8C" w:rsidP="00364D8C">
      <w:r>
        <w:t>Tutty 2010. Evaluating the effectiveness of cognitive-behavioural teletherapy in depressed adults.</w:t>
      </w:r>
    </w:p>
    <w:p w14:paraId="2623A8F8" w14:textId="77777777" w:rsidR="00364D8C" w:rsidRDefault="00364D8C" w:rsidP="00364D8C">
      <w:r>
        <w:t>Uebelacker 2011. Telephone depression care management for Latino Medicaid health plan members: a pilot randomized controlled trial.</w:t>
      </w:r>
    </w:p>
    <w:p w14:paraId="4115ECB0" w14:textId="77777777" w:rsidR="00364D8C" w:rsidRDefault="00364D8C" w:rsidP="00364D8C">
      <w:r>
        <w:t>Vahia 2015. Telepsychiatry for neurocognitive testing in older rural Latino adults.</w:t>
      </w:r>
    </w:p>
    <w:p w14:paraId="0125F76E" w14:textId="77777777" w:rsidR="00364D8C" w:rsidRDefault="00364D8C" w:rsidP="00364D8C">
      <w:r>
        <w:lastRenderedPageBreak/>
        <w:t>Van Ballegooijen 2013. An Internet-based guided self-help intervention for panic symptoms: Randomized controlled trial.</w:t>
      </w:r>
    </w:p>
    <w:p w14:paraId="2891E21F" w14:textId="77777777" w:rsidR="00364D8C" w:rsidRDefault="00364D8C" w:rsidP="00364D8C">
      <w:r>
        <w:t>van Bastelaar 2011. Web-based depression treatment for type 1 and type 2 diabetic patients: a randomized, controlled trial.</w:t>
      </w:r>
    </w:p>
    <w:p w14:paraId="7F9C8AB6" w14:textId="77777777" w:rsidR="00364D8C" w:rsidRDefault="00364D8C" w:rsidP="00364D8C">
      <w:r>
        <w:t>Ward-King 2010. Brief report: telephone administration of the autism diagnostic interview– revised: reliability and suitability for use in research.</w:t>
      </w:r>
    </w:p>
    <w:p w14:paraId="33827073" w14:textId="77777777" w:rsidR="00364D8C" w:rsidRDefault="00364D8C" w:rsidP="00364D8C">
      <w:r>
        <w:t>Watson 1992. Comparability of telephone and face to face diagnostic interview schedules.</w:t>
      </w:r>
    </w:p>
    <w:p w14:paraId="2E20C578" w14:textId="77777777" w:rsidR="00364D8C" w:rsidRDefault="00364D8C" w:rsidP="00364D8C">
      <w:r>
        <w:t>Wells 1988. Agreement between face-to-face and telephone-administered versions of the depression section of the NIMH diagnostic interview schedule.</w:t>
      </w:r>
    </w:p>
    <w:p w14:paraId="3A445054" w14:textId="77777777" w:rsidR="00364D8C" w:rsidRDefault="00364D8C" w:rsidP="00364D8C">
      <w:r>
        <w:t>Whealin 2015. E-mental health preferences of veterans with and without probable posttraumatic stress disorder.</w:t>
      </w:r>
    </w:p>
    <w:p w14:paraId="69CA8825" w14:textId="77777777" w:rsidR="00364D8C" w:rsidRDefault="00364D8C" w:rsidP="00364D8C">
      <w:r>
        <w:t>Wierwille 2016. Effectiveness of PTSD telehealth treatment in a VA clinical sample.</w:t>
      </w:r>
    </w:p>
    <w:p w14:paraId="19D5E748" w14:textId="77777777" w:rsidR="00364D8C" w:rsidRDefault="00364D8C" w:rsidP="00364D8C">
      <w:r>
        <w:t>Wilz 2011. Goal attainment and treatment compliance in a cognitive-behavioural telephone intervention for family caregivers of persons with dementia.</w:t>
      </w:r>
    </w:p>
    <w:p w14:paraId="3E1687F4" w14:textId="77777777" w:rsidR="00364D8C" w:rsidRDefault="00364D8C" w:rsidP="00364D8C">
      <w:r>
        <w:t>Wims 2010. Clinician-assisted internet-based treatment is effective for panic: A randomized controlled trial.</w:t>
      </w:r>
    </w:p>
    <w:p w14:paraId="016A6A78" w14:textId="77777777" w:rsidR="00364D8C" w:rsidRDefault="00364D8C" w:rsidP="00364D8C">
      <w:r>
        <w:t>Winter 2007. Evaluation of a telephone-based support group intervention for female caregivers of community dwelling individuals with dementia.</w:t>
      </w:r>
    </w:p>
    <w:p w14:paraId="6A83345D" w14:textId="77777777" w:rsidR="00364D8C" w:rsidRDefault="00364D8C" w:rsidP="00364D8C">
      <w:r>
        <w:t xml:space="preserve">Wray 2010. The effect of telephone support groups on costs of care for veterans with dementia. </w:t>
      </w:r>
    </w:p>
    <w:p w14:paraId="467CCB86" w14:textId="77777777" w:rsidR="00364D8C" w:rsidRDefault="00364D8C" w:rsidP="00364D8C">
      <w:r>
        <w:t>Yeung 2009. Feasibility and effectiveness of telepsychiatry services for Chinese immigrants in a nursing home.</w:t>
      </w:r>
    </w:p>
    <w:p w14:paraId="3C989CA9" w14:textId="77777777" w:rsidR="00364D8C" w:rsidRDefault="00364D8C" w:rsidP="00364D8C">
      <w:r>
        <w:t>Yoshino 2001. Telepsychiatry: assessment of televideo psychiatric interview reliability with present- and next-generation Internet infrastructures.</w:t>
      </w:r>
    </w:p>
    <w:p w14:paraId="45BED616" w14:textId="77777777" w:rsidR="00364D8C" w:rsidRDefault="00364D8C" w:rsidP="00364D8C">
      <w:r>
        <w:t>Yuen 2013. Acceptance based behaviour therapy for social anxiety disorder through videoconferencing.</w:t>
      </w:r>
    </w:p>
    <w:p w14:paraId="4527E9E7" w14:textId="77777777" w:rsidR="00364D8C" w:rsidRDefault="00364D8C" w:rsidP="00364D8C">
      <w:r>
        <w:t>Yuen 2015. Randomized controlled trial of home-based telehealth versus in-person prolonged exposure for combat-related PTSD in veterans: preliminary results.</w:t>
      </w:r>
    </w:p>
    <w:p w14:paraId="27450994" w14:textId="77777777" w:rsidR="00364D8C" w:rsidRDefault="00364D8C" w:rsidP="00364D8C">
      <w:r>
        <w:t>Zheng 2014. Telehealth-based therapy connecting rural Mandarin-speaking traumatized clients with a Mandarin-speaking therapist.</w:t>
      </w:r>
    </w:p>
    <w:p w14:paraId="1E8D3142" w14:textId="77777777" w:rsidR="00364D8C" w:rsidRDefault="00364D8C" w:rsidP="00364D8C">
      <w:r>
        <w:t>Zheng 2017. Treatment outcome comparison between telepsychiatry and face-to-face buprenorphine medication-assisted treatment for opioid use disorder: A 2-year retrospective data analysis.</w:t>
      </w:r>
    </w:p>
    <w:p w14:paraId="29A77730" w14:textId="77777777" w:rsidR="00B956B1" w:rsidRDefault="00364D8C" w:rsidP="00364D8C">
      <w:r>
        <w:t>Ziemba 2014. Posttraumatic stress disorder treatment for operation enduring freedom/operation Iraqi freedom com-bat veterans through a civilian community-based telemedicine network.</w:t>
      </w:r>
    </w:p>
    <w:sectPr w:rsidR="00B95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8C"/>
    <w:rsid w:val="00364D8C"/>
    <w:rsid w:val="003E02F0"/>
    <w:rsid w:val="004E5B21"/>
    <w:rsid w:val="009B0CF7"/>
    <w:rsid w:val="00B956B1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52EE"/>
  <w15:chartTrackingRefBased/>
  <w15:docId w15:val="{7BBDE16E-300A-437F-97C3-BE019DE6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D8C"/>
  </w:style>
  <w:style w:type="paragraph" w:styleId="Heading1">
    <w:name w:val="heading 1"/>
    <w:basedOn w:val="Normal"/>
    <w:next w:val="Normal"/>
    <w:link w:val="Heading1Char"/>
    <w:uiPriority w:val="9"/>
    <w:qFormat/>
    <w:rsid w:val="00364D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2" ma:contentTypeDescription="Create a new document." ma:contentTypeScope="" ma:versionID="38b77886d1995a840e2608ca1235551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fa82bbad989ef2a6202acf99faed486f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205DA4-9EFD-4563-9A9C-3538D0D45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F820FD-00B4-493E-A161-818935F52F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FAB438-325B-42E6-B026-AE90EB0B8089}">
  <ds:schemaRefs>
    <ds:schemaRef ds:uri="195773bc-431e-4522-9e23-f69310e3a4f8"/>
    <ds:schemaRef ds:uri="4c3d39d6-f883-418a-9f19-eb9cd0f88f15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431</Words>
  <Characters>25261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1</cp:revision>
  <dcterms:created xsi:type="dcterms:W3CDTF">2021-03-16T17:44:00Z</dcterms:created>
  <dcterms:modified xsi:type="dcterms:W3CDTF">2021-03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